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b/>
          <w:b/>
        </w:rPr>
      </w:pPr>
      <w:r>
        <w:rPr>
          <w:b/>
        </w:rPr>
        <w:t xml:space="preserve">S1 Table. Raw data of the sum of the gray value in each pixel in the images of ethanol vapors collected from different concentrations of ethanol solution by infrared thermal imaging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479"/>
        <w:gridCol w:w="1479"/>
        <w:gridCol w:w="1562"/>
        <w:gridCol w:w="1562"/>
        <w:gridCol w:w="1479"/>
        <w:gridCol w:w="1479"/>
        <w:gridCol w:w="1478"/>
        <w:gridCol w:w="1478"/>
        <w:gridCol w:w="1479"/>
      </w:tblGrid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centra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%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%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%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%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%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99,61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0,3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831,0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83,42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1,11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4,39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6,14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,57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3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2,91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9,4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91,78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0,59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71,93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7,56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4,89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83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,46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805,44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5,96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409,5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,19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9,94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1,66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,46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,96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3,58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55,42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8,5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77,75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70,69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2,44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,30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,99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9,98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73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licate 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5,47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1,95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8,75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27,84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620,23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2,04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1,39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6,81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,74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21,77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7,2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53,77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04,75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1,13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3,19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9,97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,43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,53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24,53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3,7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54,97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31,07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11,54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4,85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22,30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,040,0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8,0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8:23:00Z</dcterms:created>
  <dc:creator>Administrator</dc:creator>
  <dc:description/>
  <cp:keywords/>
  <dc:language>en-US</dc:language>
  <cp:lastModifiedBy>丁露雨</cp:lastModifiedBy>
  <dcterms:modified xsi:type="dcterms:W3CDTF">2017-06-22T08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